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 </w:t>
      </w:r>
      <w:r>
        <w:rPr>
          <w:rFonts w:cs="Arial" w:ascii="Arial" w:hAnsi="Arial"/>
          <w:sz w:val="20"/>
          <w:szCs w:val="20"/>
        </w:rPr>
        <w:t>Cohort 1 sample characteristics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41825" cy="4815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1825" cy="4815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049"/>
                              <w:gridCol w:w="731"/>
                              <w:gridCol w:w="433"/>
                              <w:gridCol w:w="1018"/>
                              <w:gridCol w:w="1018"/>
                              <w:gridCol w:w="1019"/>
                              <w:gridCol w:w="727"/>
                            </w:tblGrid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20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umor Sit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      M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etastasis Samples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imary Tumor Sample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currence Sample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olorecta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Breast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Stomach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- Adenocarcin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- Squamous cel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- Lung  NO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Ovary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Endometria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ervica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Hepatocellular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euroendocrine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Sarc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Urothelia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nal cell carcin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 ccRCC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 other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Lymph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Melan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Esophagu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hyroid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Head and neck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holangiocarcinoma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all bladder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0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50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75pt;height:379.15pt;mso-wrap-distance-left:7.05pt;mso-wrap-distance-right:7.05pt;mso-wrap-distance-top:0pt;mso-wrap-distance-bottom:0pt;margin-top:2.95pt;mso-position-vertical-relative:text;margin-left:3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9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049"/>
                        <w:gridCol w:w="731"/>
                        <w:gridCol w:w="433"/>
                        <w:gridCol w:w="1018"/>
                        <w:gridCol w:w="1018"/>
                        <w:gridCol w:w="1019"/>
                        <w:gridCol w:w="727"/>
                      </w:tblGrid>
                      <w:tr>
                        <w:trPr>
                          <w:trHeight w:val="619" w:hRule="atLeast"/>
                        </w:trPr>
                        <w:tc>
                          <w:tcPr>
                            <w:tcW w:w="20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umor Site</w:t>
                            </w:r>
                          </w:p>
                        </w:tc>
                        <w:tc>
                          <w:tcPr>
                            <w:tcW w:w="1164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F      M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Metastasis Samples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rimary Tumor Sample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ecurrence Sample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olorectal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Breast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Stomach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- Adenocarcin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- Squamous cell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- Lung  NO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Ovary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Endometrial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ervical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Hepatocellular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euroendocrine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Sarc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Urothelial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enal cell carcin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 ccRCC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 other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Lymph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Melan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Esophagu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hyroid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Head and neck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holangiocarcinoma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all bladder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0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4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02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9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, female; M, male; ccRCC, clear cell renal cell carcinoma; Table adapted from Gremel et al., Histopathology. 2014 Jan;64(2):293-305</w:t>
      </w:r>
    </w:p>
    <w:p>
      <w:pPr>
        <w:pStyle w:val="Normal"/>
        <w:jc w:val="center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1:50:00Z</dcterms:created>
  <dc:creator>Gabriala Gremel</dc:creator>
  <dc:description/>
  <cp:keywords/>
  <dc:language>en-US</dc:language>
  <cp:lastModifiedBy>Gabriela Gremel</cp:lastModifiedBy>
  <dcterms:modified xsi:type="dcterms:W3CDTF">2016-10-31T21:50:00Z</dcterms:modified>
  <cp:revision>2</cp:revision>
  <dc:subject/>
  <dc:title/>
</cp:coreProperties>
</file>